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344" w:rsidRDefault="00F67344" w:rsidP="00F67344">
      <w:pPr>
        <w:jc w:val="center"/>
        <w:rPr>
          <w:rFonts w:ascii="Arial" w:hAnsi="Arial" w:cs="Arial"/>
          <w:b/>
          <w:sz w:val="24"/>
        </w:rPr>
      </w:pPr>
      <w:r w:rsidRPr="00EE1F4F">
        <w:rPr>
          <w:rFonts w:ascii="Arial" w:hAnsi="Arial" w:cs="Arial"/>
          <w:b/>
          <w:sz w:val="24"/>
        </w:rPr>
        <w:t>Transcriptional profiling of corn</w:t>
      </w:r>
      <w:r>
        <w:rPr>
          <w:rFonts w:ascii="Arial" w:hAnsi="Arial" w:cs="Arial"/>
          <w:b/>
          <w:sz w:val="24"/>
        </w:rPr>
        <w:t xml:space="preserve">eal stromal cells derived from patients with </w:t>
      </w:r>
      <w:proofErr w:type="spellStart"/>
      <w:r>
        <w:rPr>
          <w:rFonts w:ascii="Arial" w:hAnsi="Arial" w:cs="Arial"/>
          <w:b/>
          <w:sz w:val="24"/>
        </w:rPr>
        <w:t>keratoconus</w:t>
      </w:r>
      <w:proofErr w:type="spellEnd"/>
    </w:p>
    <w:p w:rsidR="00F67344" w:rsidRPr="00EE1F4F" w:rsidRDefault="00F67344" w:rsidP="00F67344">
      <w:pPr>
        <w:jc w:val="center"/>
        <w:rPr>
          <w:rFonts w:ascii="Arial" w:hAnsi="Arial" w:cs="Arial"/>
          <w:b/>
          <w:sz w:val="24"/>
        </w:rPr>
      </w:pPr>
    </w:p>
    <w:p w:rsidR="00F67344" w:rsidRDefault="00F67344" w:rsidP="00F67344">
      <w:pPr>
        <w:jc w:val="both"/>
        <w:rPr>
          <w:rFonts w:ascii="Arial" w:hAnsi="Arial" w:cs="Arial"/>
          <w:i/>
          <w:sz w:val="24"/>
          <w:vertAlign w:val="superscript"/>
        </w:rPr>
      </w:pPr>
      <w:r>
        <w:rPr>
          <w:rFonts w:ascii="Arial" w:hAnsi="Arial" w:cs="Arial"/>
          <w:i/>
          <w:sz w:val="24"/>
        </w:rPr>
        <w:t>Sharif Rabab</w:t>
      </w:r>
      <w:r>
        <w:rPr>
          <w:rFonts w:ascii="Arial" w:hAnsi="Arial" w:cs="Arial"/>
          <w:i/>
          <w:sz w:val="24"/>
          <w:vertAlign w:val="superscript"/>
        </w:rPr>
        <w:t>1$</w:t>
      </w:r>
      <w:r w:rsidRPr="00EE1F4F">
        <w:rPr>
          <w:rFonts w:ascii="Arial" w:hAnsi="Arial" w:cs="Arial"/>
          <w:i/>
          <w:sz w:val="24"/>
        </w:rPr>
        <w:t>,</w:t>
      </w:r>
      <w:r>
        <w:rPr>
          <w:rFonts w:ascii="Arial" w:hAnsi="Arial" w:cs="Arial"/>
          <w:i/>
          <w:sz w:val="24"/>
        </w:rPr>
        <w:t xml:space="preserve"> Mariam L. Khaled</w:t>
      </w:r>
      <w:r>
        <w:rPr>
          <w:rFonts w:ascii="Arial" w:hAnsi="Arial" w:cs="Arial"/>
          <w:i/>
          <w:sz w:val="24"/>
          <w:vertAlign w:val="superscript"/>
        </w:rPr>
        <w:t>2$</w:t>
      </w:r>
      <w:r>
        <w:rPr>
          <w:rFonts w:ascii="Arial" w:hAnsi="Arial" w:cs="Arial"/>
          <w:i/>
          <w:sz w:val="24"/>
        </w:rPr>
        <w:t>,</w:t>
      </w:r>
      <w:r w:rsidRPr="00EE1F4F">
        <w:rPr>
          <w:rFonts w:ascii="Arial" w:hAnsi="Arial" w:cs="Arial"/>
          <w:i/>
          <w:sz w:val="24"/>
        </w:rPr>
        <w:t xml:space="preserve"> </w:t>
      </w:r>
      <w:r>
        <w:rPr>
          <w:rFonts w:ascii="Arial" w:hAnsi="Arial" w:cs="Arial"/>
          <w:i/>
          <w:sz w:val="24"/>
        </w:rPr>
        <w:t>Tina B. McKay</w:t>
      </w:r>
      <w:r>
        <w:rPr>
          <w:rFonts w:ascii="Arial" w:hAnsi="Arial" w:cs="Arial"/>
          <w:i/>
          <w:sz w:val="24"/>
          <w:vertAlign w:val="superscript"/>
        </w:rPr>
        <w:t>3</w:t>
      </w:r>
      <w:r>
        <w:rPr>
          <w:rFonts w:ascii="Arial" w:hAnsi="Arial" w:cs="Arial"/>
          <w:i/>
          <w:sz w:val="24"/>
        </w:rPr>
        <w:t>,</w:t>
      </w:r>
      <w:r w:rsidRPr="00EE1F4F">
        <w:rPr>
          <w:rFonts w:ascii="Arial" w:hAnsi="Arial" w:cs="Arial"/>
          <w:i/>
          <w:sz w:val="24"/>
        </w:rPr>
        <w:t xml:space="preserve"> Yutao Liu</w:t>
      </w:r>
      <w:r>
        <w:rPr>
          <w:rFonts w:ascii="Arial" w:hAnsi="Arial" w:cs="Arial"/>
          <w:i/>
          <w:sz w:val="24"/>
          <w:vertAlign w:val="superscript"/>
        </w:rPr>
        <w:t>2*</w:t>
      </w:r>
      <w:r w:rsidRPr="00EE1F4F">
        <w:rPr>
          <w:rFonts w:ascii="Arial" w:hAnsi="Arial" w:cs="Arial"/>
          <w:i/>
          <w:sz w:val="24"/>
        </w:rPr>
        <w:t>,</w:t>
      </w:r>
      <w:r>
        <w:rPr>
          <w:rFonts w:ascii="Arial" w:hAnsi="Arial" w:cs="Arial"/>
          <w:i/>
          <w:sz w:val="24"/>
        </w:rPr>
        <w:t xml:space="preserve"> </w:t>
      </w:r>
      <w:r w:rsidRPr="00EE1F4F">
        <w:rPr>
          <w:rFonts w:ascii="Arial" w:hAnsi="Arial" w:cs="Arial"/>
          <w:i/>
          <w:sz w:val="24"/>
        </w:rPr>
        <w:t>Dimitrios Karamichos</w:t>
      </w:r>
      <w:r>
        <w:rPr>
          <w:rFonts w:ascii="Arial" w:hAnsi="Arial" w:cs="Arial"/>
          <w:i/>
          <w:sz w:val="24"/>
          <w:vertAlign w:val="superscript"/>
        </w:rPr>
        <w:t>1</w:t>
      </w:r>
      <w:proofErr w:type="gramStart"/>
      <w:r>
        <w:rPr>
          <w:rFonts w:ascii="Arial" w:hAnsi="Arial" w:cs="Arial"/>
          <w:i/>
          <w:sz w:val="24"/>
          <w:vertAlign w:val="superscript"/>
        </w:rPr>
        <w:t>,4</w:t>
      </w:r>
      <w:proofErr w:type="gramEnd"/>
      <w:r>
        <w:rPr>
          <w:rFonts w:ascii="Arial" w:hAnsi="Arial" w:cs="Arial"/>
          <w:i/>
          <w:sz w:val="24"/>
          <w:vertAlign w:val="superscript"/>
        </w:rPr>
        <w:t>*</w:t>
      </w:r>
    </w:p>
    <w:p w:rsidR="00F67344" w:rsidRPr="002A604C" w:rsidRDefault="00F67344" w:rsidP="00F67344">
      <w:pPr>
        <w:jc w:val="both"/>
        <w:rPr>
          <w:rFonts w:ascii="Arial" w:hAnsi="Arial" w:cs="Arial"/>
          <w:i/>
          <w:sz w:val="24"/>
          <w:vertAlign w:val="superscript"/>
        </w:rPr>
      </w:pPr>
    </w:p>
    <w:p w:rsidR="00F67344" w:rsidRPr="00B83FB9" w:rsidRDefault="00F67344" w:rsidP="00F67344">
      <w:pPr>
        <w:rPr>
          <w:rFonts w:ascii="Arial" w:hAnsi="Arial" w:cs="Arial"/>
          <w:sz w:val="24"/>
        </w:rPr>
      </w:pPr>
      <w:r w:rsidRPr="00D30E2B">
        <w:rPr>
          <w:rFonts w:ascii="Arial" w:hAnsi="Arial" w:cs="Arial"/>
          <w:i/>
          <w:sz w:val="24"/>
          <w:vertAlign w:val="superscript"/>
        </w:rPr>
        <w:t>1</w:t>
      </w:r>
      <w:r w:rsidRPr="00B83FB9">
        <w:rPr>
          <w:rFonts w:ascii="Arial" w:hAnsi="Arial" w:cs="Arial"/>
          <w:sz w:val="24"/>
        </w:rPr>
        <w:t xml:space="preserve"> Department of Cell Biology, University of Oklahoma Health science Center, Oklahoma City, Oklahoma, 73104, USA</w:t>
      </w:r>
    </w:p>
    <w:p w:rsidR="00F67344" w:rsidRPr="00B83FB9" w:rsidRDefault="00F67344" w:rsidP="00F67344">
      <w:pPr>
        <w:rPr>
          <w:rFonts w:ascii="Arial" w:hAnsi="Arial" w:cs="Arial"/>
          <w:sz w:val="24"/>
        </w:rPr>
      </w:pPr>
      <w:proofErr w:type="gramStart"/>
      <w:r w:rsidRPr="00D30E2B">
        <w:rPr>
          <w:rFonts w:ascii="Arial" w:hAnsi="Arial" w:cs="Arial"/>
          <w:i/>
          <w:sz w:val="24"/>
          <w:vertAlign w:val="superscript"/>
        </w:rPr>
        <w:t>2</w:t>
      </w:r>
      <w:proofErr w:type="gramEnd"/>
      <w:r w:rsidRPr="00B83FB9">
        <w:rPr>
          <w:rFonts w:ascii="Arial" w:hAnsi="Arial" w:cs="Arial"/>
          <w:sz w:val="24"/>
        </w:rPr>
        <w:t xml:space="preserve"> Cellular Biology &amp; Anatomy, Augusta University, Augusta, GA 30912, United States.</w:t>
      </w:r>
    </w:p>
    <w:p w:rsidR="00F67344" w:rsidRPr="00B83FB9" w:rsidRDefault="00F67344" w:rsidP="00F67344">
      <w:pPr>
        <w:rPr>
          <w:rFonts w:ascii="Arial" w:hAnsi="Arial" w:cs="Arial"/>
          <w:sz w:val="24"/>
        </w:rPr>
      </w:pPr>
      <w:proofErr w:type="gramStart"/>
      <w:r w:rsidRPr="00D30E2B">
        <w:rPr>
          <w:rFonts w:ascii="Arial" w:hAnsi="Arial" w:cs="Arial"/>
          <w:i/>
          <w:sz w:val="24"/>
          <w:vertAlign w:val="superscript"/>
        </w:rPr>
        <w:t>3</w:t>
      </w:r>
      <w:proofErr w:type="gramEnd"/>
      <w:r w:rsidRPr="00B83FB9"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Schepens</w:t>
      </w:r>
      <w:proofErr w:type="spellEnd"/>
      <w:r>
        <w:rPr>
          <w:rFonts w:ascii="Arial" w:hAnsi="Arial" w:cs="Arial"/>
          <w:sz w:val="24"/>
        </w:rPr>
        <w:t xml:space="preserve"> Eye Research Institute and Department of Ophthalmology, Harvard Medical School, Boston, MA, 02114, USA</w:t>
      </w:r>
    </w:p>
    <w:p w:rsidR="00F67344" w:rsidRPr="00B83FB9" w:rsidRDefault="00F67344" w:rsidP="00F67344">
      <w:pPr>
        <w:rPr>
          <w:rFonts w:ascii="Arial" w:hAnsi="Arial" w:cs="Arial"/>
          <w:i/>
          <w:sz w:val="24"/>
        </w:rPr>
      </w:pPr>
      <w:r w:rsidRPr="00D30E2B">
        <w:rPr>
          <w:rFonts w:ascii="Arial" w:hAnsi="Arial" w:cs="Arial"/>
          <w:i/>
          <w:sz w:val="24"/>
          <w:vertAlign w:val="superscript"/>
        </w:rPr>
        <w:t>4</w:t>
      </w:r>
      <w:r>
        <w:rPr>
          <w:rFonts w:ascii="Arial" w:hAnsi="Arial" w:cs="Arial"/>
          <w:i/>
          <w:sz w:val="24"/>
        </w:rPr>
        <w:t xml:space="preserve"> </w:t>
      </w:r>
      <w:r w:rsidRPr="00B83FB9">
        <w:rPr>
          <w:rFonts w:ascii="Arial" w:hAnsi="Arial" w:cs="Arial"/>
          <w:sz w:val="24"/>
        </w:rPr>
        <w:t>Department of Ophthalmology/Dean McGee Eye Institute, University of Oklahoma Health Science Center, Oklahoma City, Oklahoma, 73104, USA</w:t>
      </w:r>
    </w:p>
    <w:p w:rsidR="00F67344" w:rsidRPr="00B83FB9" w:rsidRDefault="00F67344" w:rsidP="00F67344">
      <w:pPr>
        <w:rPr>
          <w:rFonts w:ascii="Arial" w:hAnsi="Arial" w:cs="Arial"/>
          <w:sz w:val="24"/>
        </w:rPr>
      </w:pPr>
    </w:p>
    <w:p w:rsidR="00F67344" w:rsidRPr="00B83FB9" w:rsidRDefault="00F67344" w:rsidP="00F67344">
      <w:pPr>
        <w:rPr>
          <w:rFonts w:ascii="Arial" w:hAnsi="Arial" w:cs="Arial"/>
          <w:b/>
          <w:sz w:val="24"/>
        </w:rPr>
      </w:pPr>
      <w:r w:rsidRPr="000633EE">
        <w:rPr>
          <w:rFonts w:ascii="Arial" w:hAnsi="Arial" w:cs="Arial"/>
          <w:b/>
          <w:sz w:val="24"/>
          <w:vertAlign w:val="superscript"/>
        </w:rPr>
        <w:t>$</w:t>
      </w:r>
      <w:r w:rsidRPr="00B83FB9">
        <w:rPr>
          <w:rFonts w:ascii="Arial" w:hAnsi="Arial" w:cs="Arial"/>
          <w:b/>
          <w:sz w:val="24"/>
        </w:rPr>
        <w:t xml:space="preserve"> Both authors contributed equally to this work.</w:t>
      </w:r>
    </w:p>
    <w:p w:rsidR="00F67344" w:rsidRPr="00B83FB9" w:rsidRDefault="00F67344" w:rsidP="00F67344">
      <w:pPr>
        <w:rPr>
          <w:rFonts w:ascii="Arial" w:hAnsi="Arial" w:cs="Arial"/>
          <w:sz w:val="24"/>
        </w:rPr>
      </w:pPr>
    </w:p>
    <w:p w:rsidR="00F67344" w:rsidRDefault="00F67344" w:rsidP="00F67344">
      <w:pPr>
        <w:rPr>
          <w:rFonts w:ascii="Arial" w:hAnsi="Arial" w:cs="Arial"/>
          <w:sz w:val="24"/>
        </w:rPr>
      </w:pPr>
      <w:r w:rsidRPr="00B83FB9">
        <w:rPr>
          <w:rFonts w:ascii="Arial" w:hAnsi="Arial" w:cs="Arial"/>
          <w:b/>
          <w:sz w:val="24"/>
        </w:rPr>
        <w:t xml:space="preserve">*Co-Corresponding authors: </w:t>
      </w:r>
      <w:r w:rsidRPr="00B83FB9">
        <w:rPr>
          <w:rFonts w:ascii="Arial" w:hAnsi="Arial" w:cs="Arial"/>
          <w:sz w:val="24"/>
        </w:rPr>
        <w:t>Dimitrios Karamichos</w:t>
      </w:r>
      <w:r>
        <w:rPr>
          <w:rFonts w:ascii="Arial" w:hAnsi="Arial" w:cs="Arial"/>
          <w:sz w:val="24"/>
        </w:rPr>
        <w:t xml:space="preserve"> and Yutao Liu:</w:t>
      </w:r>
      <w:r w:rsidRPr="00B83FB9">
        <w:rPr>
          <w:rFonts w:ascii="Arial" w:hAnsi="Arial" w:cs="Arial"/>
          <w:sz w:val="24"/>
        </w:rPr>
        <w:t xml:space="preserve"> </w:t>
      </w:r>
      <w:hyperlink r:id="rId4" w:history="1">
        <w:r w:rsidRPr="004716AF">
          <w:rPr>
            <w:rStyle w:val="Hyperlink"/>
            <w:rFonts w:ascii="Arial" w:hAnsi="Arial" w:cs="Arial"/>
            <w:sz w:val="24"/>
          </w:rPr>
          <w:t>Dimitrios-Karamichos@ouhsc.edu</w:t>
        </w:r>
      </w:hyperlink>
      <w:r>
        <w:rPr>
          <w:rFonts w:ascii="Arial" w:hAnsi="Arial" w:cs="Arial"/>
          <w:sz w:val="24"/>
        </w:rPr>
        <w:t xml:space="preserve"> / </w:t>
      </w:r>
      <w:hyperlink r:id="rId5" w:history="1">
        <w:r w:rsidRPr="00E26CEF">
          <w:rPr>
            <w:rStyle w:val="Hyperlink"/>
            <w:rFonts w:ascii="Arial" w:hAnsi="Arial" w:cs="Arial"/>
            <w:sz w:val="24"/>
          </w:rPr>
          <w:t>yutliu@augusta.edu</w:t>
        </w:r>
      </w:hyperlink>
    </w:p>
    <w:p w:rsidR="0022002F" w:rsidRDefault="0022002F">
      <w:pPr>
        <w:rPr>
          <w:rFonts w:ascii="Arial" w:hAnsi="Arial" w:cs="Arial"/>
          <w:sz w:val="36"/>
          <w:szCs w:val="36"/>
        </w:rPr>
      </w:pPr>
    </w:p>
    <w:p w:rsidR="0022002F" w:rsidRDefault="0022002F">
      <w:pPr>
        <w:rPr>
          <w:rFonts w:ascii="Arial" w:hAnsi="Arial" w:cs="Arial"/>
          <w:sz w:val="36"/>
          <w:szCs w:val="36"/>
        </w:rPr>
      </w:pPr>
    </w:p>
    <w:p w:rsidR="0022002F" w:rsidRDefault="0022002F">
      <w:pPr>
        <w:rPr>
          <w:rFonts w:ascii="Arial" w:hAnsi="Arial" w:cs="Arial"/>
          <w:sz w:val="36"/>
          <w:szCs w:val="36"/>
        </w:rPr>
      </w:pPr>
    </w:p>
    <w:p w:rsidR="0022002F" w:rsidRDefault="0022002F">
      <w:pPr>
        <w:rPr>
          <w:rFonts w:ascii="Arial" w:hAnsi="Arial" w:cs="Arial"/>
          <w:sz w:val="36"/>
          <w:szCs w:val="36"/>
        </w:rPr>
      </w:pPr>
    </w:p>
    <w:p w:rsidR="0022002F" w:rsidRDefault="0022002F">
      <w:pPr>
        <w:rPr>
          <w:rFonts w:ascii="Arial" w:hAnsi="Arial" w:cs="Arial"/>
          <w:sz w:val="36"/>
          <w:szCs w:val="36"/>
        </w:rPr>
      </w:pPr>
    </w:p>
    <w:p w:rsidR="0022002F" w:rsidRDefault="0022002F">
      <w:pPr>
        <w:rPr>
          <w:rFonts w:ascii="Arial" w:hAnsi="Arial" w:cs="Arial"/>
          <w:sz w:val="36"/>
          <w:szCs w:val="36"/>
        </w:rPr>
      </w:pPr>
    </w:p>
    <w:p w:rsidR="0022002F" w:rsidRDefault="0022002F">
      <w:pPr>
        <w:rPr>
          <w:rFonts w:ascii="Arial" w:hAnsi="Arial" w:cs="Arial"/>
          <w:sz w:val="36"/>
          <w:szCs w:val="36"/>
        </w:rPr>
      </w:pPr>
    </w:p>
    <w:p w:rsidR="0022002F" w:rsidRDefault="0022002F">
      <w:pPr>
        <w:rPr>
          <w:rFonts w:ascii="Arial" w:hAnsi="Arial" w:cs="Arial"/>
          <w:sz w:val="36"/>
          <w:szCs w:val="36"/>
        </w:rPr>
      </w:pPr>
    </w:p>
    <w:p w:rsidR="0022002F" w:rsidRDefault="0022002F">
      <w:pPr>
        <w:rPr>
          <w:rFonts w:ascii="Arial" w:hAnsi="Arial" w:cs="Arial"/>
          <w:sz w:val="36"/>
          <w:szCs w:val="36"/>
        </w:rPr>
      </w:pPr>
    </w:p>
    <w:p w:rsidR="0022002F" w:rsidRDefault="0022002F">
      <w:pPr>
        <w:rPr>
          <w:rFonts w:ascii="Arial" w:hAnsi="Arial" w:cs="Arial"/>
          <w:sz w:val="36"/>
          <w:szCs w:val="36"/>
        </w:rPr>
      </w:pPr>
    </w:p>
    <w:p w:rsidR="0022002F" w:rsidRDefault="0022002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22002F">
        <w:rPr>
          <w:rFonts w:ascii="Arial" w:hAnsi="Arial" w:cs="Arial"/>
          <w:sz w:val="24"/>
          <w:szCs w:val="24"/>
        </w:rPr>
        <w:lastRenderedPageBreak/>
        <w:t>Supplemental Table 1. List of different</w:t>
      </w:r>
      <w:r>
        <w:rPr>
          <w:rFonts w:ascii="Arial" w:hAnsi="Arial" w:cs="Arial"/>
          <w:sz w:val="24"/>
          <w:szCs w:val="24"/>
        </w:rPr>
        <w:t>ially expressed coding RNAs in K</w:t>
      </w:r>
      <w:r w:rsidRPr="0022002F">
        <w:rPr>
          <w:rFonts w:ascii="Arial" w:hAnsi="Arial" w:cs="Arial"/>
          <w:sz w:val="24"/>
          <w:szCs w:val="24"/>
        </w:rPr>
        <w:t>eratoconus-derived human corneal fibroblast vs. normal control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282"/>
        <w:gridCol w:w="2930"/>
        <w:gridCol w:w="1470"/>
        <w:gridCol w:w="983"/>
        <w:gridCol w:w="995"/>
        <w:gridCol w:w="750"/>
        <w:gridCol w:w="945"/>
      </w:tblGrid>
      <w:tr w:rsidR="00A74BF7" w:rsidRPr="00A74BF7" w:rsidTr="00A74BF7">
        <w:trPr>
          <w:trHeight w:val="315"/>
        </w:trPr>
        <w:tc>
          <w:tcPr>
            <w:tcW w:w="1282" w:type="dxa"/>
            <w:vMerge w:val="restart"/>
            <w:noWrap/>
            <w:hideMark/>
          </w:tcPr>
          <w:p w:rsidR="00A74BF7" w:rsidRPr="00A74BF7" w:rsidRDefault="00A74BF7" w:rsidP="00A74BF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74BF7">
              <w:rPr>
                <w:rFonts w:cs="Arial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930" w:type="dxa"/>
            <w:vMerge w:val="restart"/>
            <w:hideMark/>
          </w:tcPr>
          <w:p w:rsidR="00A74BF7" w:rsidRPr="00A74BF7" w:rsidRDefault="00A74BF7" w:rsidP="00A74BF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74BF7">
              <w:rPr>
                <w:rFonts w:cs="Arial"/>
                <w:b/>
                <w:bCs/>
                <w:sz w:val="18"/>
                <w:szCs w:val="18"/>
              </w:rPr>
              <w:t>Gene Description</w:t>
            </w:r>
          </w:p>
        </w:tc>
        <w:tc>
          <w:tcPr>
            <w:tcW w:w="1470" w:type="dxa"/>
            <w:vMerge w:val="restart"/>
            <w:hideMark/>
          </w:tcPr>
          <w:p w:rsidR="00A74BF7" w:rsidRPr="00A74BF7" w:rsidRDefault="00A74BF7" w:rsidP="00A74BF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74BF7">
              <w:rPr>
                <w:rFonts w:cs="Arial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1978" w:type="dxa"/>
            <w:gridSpan w:val="2"/>
            <w:noWrap/>
            <w:hideMark/>
          </w:tcPr>
          <w:p w:rsidR="00A74BF7" w:rsidRPr="00A74BF7" w:rsidRDefault="00A74BF7" w:rsidP="00A74BF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74BF7">
              <w:rPr>
                <w:rFonts w:cs="Arial"/>
                <w:b/>
                <w:bCs/>
                <w:sz w:val="18"/>
                <w:szCs w:val="18"/>
              </w:rPr>
              <w:t xml:space="preserve">Normalized Average expression </w:t>
            </w:r>
          </w:p>
        </w:tc>
        <w:tc>
          <w:tcPr>
            <w:tcW w:w="750" w:type="dxa"/>
            <w:vMerge w:val="restart"/>
            <w:noWrap/>
            <w:hideMark/>
          </w:tcPr>
          <w:p w:rsidR="00A74BF7" w:rsidRPr="00A74BF7" w:rsidRDefault="00A74BF7" w:rsidP="00A74BF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74BF7">
              <w:rPr>
                <w:rFonts w:cs="Arial"/>
                <w:b/>
                <w:bCs/>
                <w:sz w:val="18"/>
                <w:szCs w:val="18"/>
              </w:rPr>
              <w:t>Fold change</w:t>
            </w:r>
          </w:p>
        </w:tc>
        <w:tc>
          <w:tcPr>
            <w:tcW w:w="945" w:type="dxa"/>
            <w:vMerge w:val="restart"/>
            <w:noWrap/>
            <w:hideMark/>
          </w:tcPr>
          <w:p w:rsidR="00A74BF7" w:rsidRPr="00A74BF7" w:rsidRDefault="00A74BF7" w:rsidP="00A74BF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74BF7">
              <w:rPr>
                <w:rFonts w:cs="Arial"/>
                <w:b/>
                <w:bCs/>
                <w:sz w:val="18"/>
                <w:szCs w:val="18"/>
              </w:rPr>
              <w:t>FDR value</w:t>
            </w:r>
          </w:p>
        </w:tc>
      </w:tr>
      <w:tr w:rsidR="00A74BF7" w:rsidRPr="00A74BF7" w:rsidTr="00A74BF7">
        <w:trPr>
          <w:trHeight w:val="953"/>
        </w:trPr>
        <w:tc>
          <w:tcPr>
            <w:tcW w:w="1282" w:type="dxa"/>
            <w:vMerge/>
            <w:hideMark/>
          </w:tcPr>
          <w:p w:rsidR="00A74BF7" w:rsidRPr="00A74BF7" w:rsidRDefault="00A74BF7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2930" w:type="dxa"/>
            <w:vMerge/>
            <w:hideMark/>
          </w:tcPr>
          <w:p w:rsidR="00A74BF7" w:rsidRPr="00A74BF7" w:rsidRDefault="00A74BF7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470" w:type="dxa"/>
            <w:vMerge/>
            <w:hideMark/>
          </w:tcPr>
          <w:p w:rsidR="00A74BF7" w:rsidRPr="00A74BF7" w:rsidRDefault="00A74BF7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74BF7">
              <w:rPr>
                <w:rFonts w:cs="Arial"/>
                <w:b/>
                <w:bCs/>
                <w:sz w:val="18"/>
                <w:szCs w:val="18"/>
              </w:rPr>
              <w:t>Controls (n=5)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A74BF7">
              <w:rPr>
                <w:rFonts w:cs="Arial"/>
                <w:b/>
                <w:bCs/>
                <w:sz w:val="18"/>
                <w:szCs w:val="18"/>
              </w:rPr>
              <w:t>KC (n=4)</w:t>
            </w:r>
          </w:p>
        </w:tc>
        <w:tc>
          <w:tcPr>
            <w:tcW w:w="750" w:type="dxa"/>
            <w:vMerge/>
            <w:hideMark/>
          </w:tcPr>
          <w:p w:rsidR="00A74BF7" w:rsidRPr="00A74BF7" w:rsidRDefault="00A74BF7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945" w:type="dxa"/>
            <w:vMerge/>
            <w:hideMark/>
          </w:tcPr>
          <w:p w:rsidR="00A74BF7" w:rsidRPr="00A74BF7" w:rsidRDefault="00A74BF7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SAM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ndothelial cell adhesion molecul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24609828-12463583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3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82.3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NKRD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anky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repeat domain 1 (cardiac muscle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92671852-9268103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9.6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28.0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QP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quaporin 1 (Colton blood group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30692199-3096513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2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45.4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YH1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yosin, heavy chain 11, smooth muscl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:15737123-1595089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9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30.6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RVI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urine retrovirus integration site 1 homolog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0562818-1071553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3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17.1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RYA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crystall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, alpha B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11779288-11179759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32.0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6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11.3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2M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lpha-2-macroglobul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9217772-926882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6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08.6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OXTR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oxytocin receptor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8661085-900545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2.2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80.6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NO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anoctam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, calcium activated chloride channel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69924407-7003563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5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73.9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CTA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ctin, alpha 2, smooth muscle, aort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90639490-9077554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845.1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5.9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73.4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CUBE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ignal peptide, CUB domain, EGF-like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35182189-3522085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7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9.6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GI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eucine-rich repeat LGI family, member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35615416-3564520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2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3.7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DLIM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DZ and LIM domain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86422902-18645676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.9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5.5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TGA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tegrin, alpha 7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56075329-5611848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1.9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1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3.4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CAM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elanoma cell adhesion molecul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19179240-11919179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5.5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7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3.3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L5A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llagen, type V, alpha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10070236-1012114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.0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0.3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ALNTL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UDP-N-acetyl-alpha-D-galactosamine:polypeptid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N-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acetylgalactosaminyltransfer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like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1292422-1164355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6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9.7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GS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egulator of G-protein signaling 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63080910-16332555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1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9.2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D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hibitor of DNA binding 4, dominant negative helix-loop-helix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9837616-1984091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4.1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8.3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MCD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IM and cysteine-rich domains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7994491-865361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6.3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6.3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RXN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neurex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64373645-6449066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7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4.4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SGC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arcoglyca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, alpha (50kDa dystrophin-associated glycoprotein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48240883-4825853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4.8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3.8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SPB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eat shock 27kDa protein family, member 7 (cardiovascular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6340522-1636054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7.5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1.4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INAGL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tubulointerstitial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nephritis antigen-lik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32042115-3205328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4.1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4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0.3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JAG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jagged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:10618331-1065460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8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8.5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APLN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hyalurona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and proteoglycan link protein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89420518-8943885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2.9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1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5.2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RT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eratin 7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52626303-5271518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80.3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0.7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5.2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DAMTS1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DAM metallopeptidase with thrombospondin type 1 motif, 1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30318868-13034653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2.4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CND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clin D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4357930-441451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7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1.5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SLR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mmunoglobulin superfamily containing leucine-rich repeat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74445140-7447156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.2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8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1.0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APK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eath-associated protein kinas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90112142-9032354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0.9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REP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euronal regeneration related protein homolog (rat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110831730-11135300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8.6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4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9.9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WFDC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WAP four-disulfide core domain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:84328251-8436345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77.4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9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9.9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RT18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eratin 18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53290970-5334668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19.7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.3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9.6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GP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matrix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Gla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14956505-1505952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3.0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3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9.5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AM212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amily with sequence similarity 212, member B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12025969-11231063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0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8.8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BH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imb bud and heart development homolog (mouse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30454396-3054659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4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8.0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MKLR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hemokine-like recepto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108681820-10873311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7.8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ALNTL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UDP-N-acetyl-alpha-D-galactosamine:polypeptid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N-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acetylgalactosaminyltransfer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lik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:69649736-6982118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7.6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TN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pleiotrophin</w:t>
            </w:r>
            <w:proofErr w:type="spellEnd"/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136912087-13702861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4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7.1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ASGRP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RAS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guanyl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releasing protein 3 (calcium and DAG-regulated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33661390-3378981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6.9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21orf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hromosome 21 open reading frame 7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:30449791-3054821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.3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6.9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MOD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leiomod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 (smooth muscle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01862969-20191571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8.8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6.7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R2F2-AS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R2F2 antisense RNA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96670597-9688349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5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6.2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INC0067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ong intergenic non-protein coding RNA 67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37081420-3708431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9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5.0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ES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airy and enhancer of split 4 (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934341-93555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6.9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9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4.2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1orf16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hromosome 1 open reading frame 167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1821843-1190840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4.1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OLFML2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olfactomed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like 2B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61952981-16199364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9.7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3.7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AM46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amily with sequence similarity 46, member B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7331510-2733932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3.6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NNC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oponin C type 1 (slow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52485117-5248808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9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3.5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MC6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smembrane channel-like 6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76000248-7613904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8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3.4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ELP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prolin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/arginine-rich end leucine-rich repeat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03444955-20346048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1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3.3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ALM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paralemmin</w:t>
            </w:r>
            <w:proofErr w:type="spellEnd"/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708952-74832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.6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3.1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SPG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hondroitin sulfate proteoglycan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75966662-7600518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2.6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7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2.9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OLFM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olfactomed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9964393-1004722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0.1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2.3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IMS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IM and senescent cell antigen-like domains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28395955-12843936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9.9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.0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1.8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L3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llagen, type III, alpha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89839045-18987747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97.8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5.2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1.7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RT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ortil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09852191-10994057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5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1.5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YNPO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ynaptopod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19809995-11998240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.1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1.4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AAM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dishevelled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associated activator of morphogenesis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39760141-3990229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6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1.4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100A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100 calcium binding protein A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53516088-15352261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694.7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30.8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1.1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EF2C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yocyte enhancer factor 2C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87803362-8876221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0.5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OTCH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otch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15270443-1531179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7.8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5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0.4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ELSR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adherin, EGF LAG seven-pass G-type receptor 2 (flamingo homolog, 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09792640-10981837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7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0.1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L3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terleukin 3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:70613797-7069458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.3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0.1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SPAN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tetraspan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15590631-11563212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0.1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NN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calpon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, basic, smooth muscl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11649531-1166113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3.7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1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10.1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ABP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alcium binding protein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121067907-12110512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4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9.4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AMBI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BMP and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activ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membrane-bound inhibitor homolog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Xenopu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laevi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28966270-2897186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4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9.2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PP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membrane protein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palmitoylated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7 (MAGUK p55 subfamily member 7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28339921-2859199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9.2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K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creatin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kinase, bra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:103985995-10398944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5.0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7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8.9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DGF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latelet-derived growth factor alpha polypeptid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536894-55993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5.5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8.1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HL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our and a half LIM domains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:135229558-13529351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7.8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5.6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8.0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FGF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ibroblast growth factor 1 (acidic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141689991-14207761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4.7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8.0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HB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hibin, beta 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41706765-4181898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8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2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8.0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LAC9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lacenta-specific 9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81891476-8190511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1.7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.5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7.7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DK18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clin-dependent kinase 18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05473722-20550192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0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7.7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RAD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Ra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related associated with diabetes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:66955581-6695954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0.5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7.4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ASZ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astor zinc finge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0696660-1085670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7.3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GFBP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sulin-like growth factor binding protein 7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57829535-5807167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56.8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1.4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7.3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ASL11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AS-like, family 11, member 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:27844463-2784782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3.8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7.1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FNG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FNG O-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fucosylpeptid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3-beta-N-acetylglucosaminyltransferas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2552162-256881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.9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LT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fm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related tyrosine kinase 1 (vascular endothelial growth factor/vascular permeability factor receptor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:28874488-2906926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5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.7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NK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anky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erythrocytic</w:t>
            </w:r>
            <w:proofErr w:type="spellEnd"/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41510738-4175428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9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.6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PPP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ubulin polymerization-promoting protein family member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:67423711-6742743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.0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.6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PFIBP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TPRF interacting protein, binding protein 2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lip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beta 2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7534528-767835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3.1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0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.5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AM43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amily with sequence similarity 43, member 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94406621-19440976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7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.4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RIN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co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, serine peptidas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47596014-4784012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7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.4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RRC3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eucine rich repeat containing 3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76368099-7638179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8.6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1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.3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IM4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ipartite motif containing 47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73870241-7387562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4.3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5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.2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X7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cytochrome c oxidase subunit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VIIa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polypeptide 1 (muscle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36641823-3664377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57.5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2.2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.1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YTL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ynaptotagm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like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85405266-8552218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6.0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CTG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ctin, gamma 2, smooth muscle, enteric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74119440-7414699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90.5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7.3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8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ACT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apper, antagonist of beta-catenin, homolog 1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Xenopu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laevi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:59100684-5911503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0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7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CF7L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scription factor 7-like 1 (T-cell specific, HMG-box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85360532-8553751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0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6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ALRN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kali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RhoGEF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kinas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23798869-12444003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5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7orf10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hromosome 7 open reading frame 10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40174574-4090036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2.1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0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5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MP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one morphogenetic protein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:54416453-5442547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1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5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2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ADD45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rowth arrest and DNA-damage-inducible, bet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2476119-247825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7.2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6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2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CSRP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steine and glycine-rich protein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77252002-7727413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6.6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2.5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1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YAL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hyaluronoglucosaminid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50337319-5034981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1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USD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ushi domain containing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2:24577226-2458507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8.1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4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1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FGE8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ilk fat globule-EGF factor 8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89441915-8945664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44.1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6.7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0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ZTS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eucine zipper, putative tumor suppresso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20103675-2016147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0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PM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opomyosin 1 (alph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63334830-6336411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58.0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1.4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5.0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HDRBS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H domain containing, RNA binding, signal transduction associated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136469699-13666896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0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8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XXC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XXC finger protein 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139026883-13906346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7.4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8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8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X1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RY (sex determining region Y)-box 1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04042242-20409686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7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7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PV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sient receptor potential cation channel, subfamily V, member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16317837-1634031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0.3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3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6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GFR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ibroblast growth factor receptor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795033-181059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5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TK38L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erine/threonine kinase 38 lik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27396900-2747889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8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5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OSR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odd-skipped related 1 (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9551245-1955841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3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5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L17RE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terleukin 17 receptor 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9944295-995808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4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ERC6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ECT and RLD domain containing E3 ubiquitin protein ligase family member 6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89299890-8936426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4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L5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llagen, type V, alpha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137533619-13773668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7.6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6.9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3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SP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desmoplakin</w:t>
            </w:r>
            <w:proofErr w:type="spellEnd"/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7541807-758695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9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3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SG1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SG15 ubiquitin-like modifier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948802-94992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19.5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9.3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3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P53I1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umor protein p53 inducible protein 1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44740941-4497284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1.7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4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2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SPB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eat shock 27kDa protein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75931860-7593361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288.7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80.0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2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GN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iglyca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:152710177-15277501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48.0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8.3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1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10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agulation factor X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:113777127-11380384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5.8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2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1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RX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aired related homeobox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132427919-13248487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70.9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0.0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1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RCT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istidine rich carboxyl terminus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35906188-3590713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9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0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YLK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yosin light chain kinas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23304388-12360317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8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0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FNB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phrin-B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7608519-761469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0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SGK22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omolog of rat pragma of Rnd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8175257-824400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0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PD52L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umor protein D52-lik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25440194-12558555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1.0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1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0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HROOM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hroom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family member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77356252-7772311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4.0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LAU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plasminogen activator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urokinase</w:t>
            </w:r>
            <w:proofErr w:type="spellEnd"/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75668934-7568253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2.8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8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9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CAM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asal cell adhesion molecule (Lutheran blood group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45312327-4532467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5.2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8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9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1A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1 (glutamate/neutral amino acid transporter), member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65215610-6525099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3.2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1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8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HD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H-domain containing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64619113-6465576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2.8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9.6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8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EMA3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ema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domain, immunoglobulin domain (Ig), short basic domain, secreted,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semapho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) 3B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50304989-5031497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3.0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1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7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TR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HtrA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serine peptidas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124221040-12427442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04.7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9.7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7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OCS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olybdenum cofactor synthesis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39760141-3990229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0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5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6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PON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pond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, extracellular matrix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160719-120275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9.3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7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5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NT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yntroph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, alpha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:31995760-3203169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5.7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.5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5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R2F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uclear receptor subfamily 2, group F, member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96670597-9688349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9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5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LRC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LR family, CARD domain containing 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:57023396-5711744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2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5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ULT1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ulfotransferase family, cytosolic, 1A, phenol-preferring, membe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:28616902-2863494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6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5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GALS3BP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lectin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galactosid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binding, soluble, 3 binding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76967319-7697619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30.7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5.5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5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6orf13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hromosome 6 open reading frame 13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42068855-4211035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5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BLN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fibul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3573823-1367992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6.3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5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5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BLIM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ctin binding LIM protein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116190871-11644441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4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RRFI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RBB receptor feedback inhibito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8064463-808636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2.3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.2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4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ALHM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alcium homeostasis modulator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105206542-10522245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.9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0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4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DC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yndecan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97505578-9762400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9.6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9.0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4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HOJ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ra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homolog family member J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:63670831-6375993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0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7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4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LEKHG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pleckst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homology domain containing, family G (with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RhoGef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domain) member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:65170819-6534660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1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2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3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LRP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LR family, pyrin domain containing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5402746-552274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7.8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9.3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3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A4GALT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lpha 1,4-galactosyltransferas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2:43088126-4311730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7.5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2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3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TPL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otein tyrosine phosphatase-like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prolin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instead of catalytic arginine), member 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17631957-1765937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2.3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1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2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PST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tyrosylprote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sulfotransferase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2:26921457-2699268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2.1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.2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2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EDD9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eural precursor cell expressed, developmentally down-regulated 9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1173684-1138258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5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1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IXDC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IX domain containing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11797867-11189330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1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D9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D97 molecul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14491312-1451953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6.8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.3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0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RIP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steine-rich protein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:105939298-10594649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53.8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9.8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0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TC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tanniocalc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172741715-17275650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4.3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4.4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0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DLIM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DZ and LIM domain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96997328-9705078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3.0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0.7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3.0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TN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reticulo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45988546-4600576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0.7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3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9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ICAL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microtubule associated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monoxygen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calpon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and LIM domain containing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09765264-10980444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7.9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.8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9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SC22D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SC22 domain family, member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:106956450-10702057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3.0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9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8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OXL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lysyl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oxidase-like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100007446-10002800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1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8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AM69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amily with sequence similarity 69, member 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93307723-9342705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1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7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2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STT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lutathione S-transferase theta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2:24376132-2438468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2.2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6.6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7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TOH8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tonal homolog 8 (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85978466-8601518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8.9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6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7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NAI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nail homolog 2 (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49830248-4983429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2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1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7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TGA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tegrin, alpha 3 (antigen CD49C, alpha 3 subunit of VLA-3 receptor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48133331-4816784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9.6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.0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7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OXL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forkhead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box L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:86609973-8661530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5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7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9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MEM160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smembrane protein 160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47549164-4755188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7.1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5.4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7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25A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25 (mitochondrial carrier; adenine nucleotide translocator), member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86064394-18606843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5.7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.6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7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D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hibitor of DNA binding 3, dominant negative helix-loop-helix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3884408-2388628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18.0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6.7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6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ID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nidoge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osteonidoge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:52471520-5253571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4.3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6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IB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tribble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homolog 2 (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2857014-1288286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5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6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MP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one morphogenetic protein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22022248-2206983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7.9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7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6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CD248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CD248 molecule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endosialin</w:t>
            </w:r>
            <w:proofErr w:type="spellEnd"/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66080323-6608670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8.1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0.6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5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CEAL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scription elongation factor A (SII)-like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:102862378-10288588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0.4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5.7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5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AF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IAP associated facto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6658765-667896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5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CNK6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otassium channel, subfamily K, member 6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38810483-3881966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6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4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5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LCB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hospholipase C, beta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:9049409-946188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4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XYLT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xylosid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xylosyltransfer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94789007-19499189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6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4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L4A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llagen, type IV, alpha 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:107683073-10794077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9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4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DLIM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DZ and LIM domain 7 (enigm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176910394-17693827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32.6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9.6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3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LHDC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kelch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domain containing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42981950-4298903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4.8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3.0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3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DH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yruvate dehydrogenase (lipoamide) bet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58413356-5841958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5.1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5.0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2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OK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CL2-related ovarian killer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242483817-24251354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5.4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0.0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1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KCDBP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otein kinase C, delta binding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6340175-634187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59.5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5.4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-2.1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OB1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OB kinase activator 1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74382164-7440602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6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.3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SMAF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eutral sphingomyelinase (N-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SM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) activation associated factor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59496062-5957240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1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GFR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pidermal growth factor receptor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55086713-5532431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2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DEM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R degradation enhancer, mannosidase alpha-lik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5229226-526164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8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9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CNL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clin L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56864296-15687854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6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.9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KDC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otein kinase, DNA-activated, catalytic polypeptid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48685668-4887274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PNM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glycoprotein (transmembrane)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nmb</w:t>
            </w:r>
            <w:proofErr w:type="spellEnd"/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23275585-2331472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0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2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8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LK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LK4, ETS-domain protein (SRF accessory protein 1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05577070-20560109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1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9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PAR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ysophosphatidic acid recepto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113635542-11380098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1.6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4.5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HLD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pleckst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homology-like domain, family A, membe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76419226-7642771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.1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5.8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LLT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yeloid/lymphoid or mixed-lineage leukemia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trithorax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homolog, Drosophila); translocated to,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68227601-16837270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S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son of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sevenles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homolog 1 (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39208536-3935148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1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CNK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otassium channel, subfamily K, member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15179117-21541043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9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4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PM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sient receptor potential cation channel, subfamily M, member 7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50844669-5097901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PTPN1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otein tyrosine phosphatase, non-receptor type 13 (APO-1/CD95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Fa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)-associated phosphatase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87515467-8773632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UHMK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U2AF homology motif (UHM) kinas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62467040-16249941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9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IRP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ignal-regulatory protein alph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:1875153-192054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2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2.3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8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FR3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FR3 homolog A (S. cerevisiae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132916334-13302588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8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HF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HD finger protein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64345724-6641711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YPL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lysophospholip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I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54958937-5501457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2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0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BNL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muscleblind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like splicing regulator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:97873687-9804637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6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4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RN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'-3' exoribonucleas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42025448-14216690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9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MCHD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tructural maintenance of chromosomes flexible hinge domain containing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:2655736-283306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BX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obby sox homolog (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07241782-10753017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7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4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2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MPER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MP binding endothelial regulator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33944522-3419548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5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4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ECISBP2L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ECIS binding protein 2-lik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49280672-4933876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OB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sducer of ERBB2,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48939583-4898759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8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9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OSBPL8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oxysterol binding protein-like 8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76745576-7695358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1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5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OCK1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edicator of cytokinesis 1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:117629860-11782012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FN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chlafe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family member 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33570054-3360067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2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CS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uppressor of cytokine signaling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:55493947-5551620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5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GF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ibroblast growth factor 2 (basic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23747862-12384412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5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.7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CS6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uppressor of cytokine signaling 6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:67956136-6799743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OSGIN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oxidative stress induced growth inhibitor family member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90914086-9094011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6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USP1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ubiquitin specific peptidase 13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isopeptid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T-3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79370542-17950718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5orf5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hromosome 5 open reading frame 5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41904289-4192173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RHGAP29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Rho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GTP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activating protein 29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94614543-9474062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9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OCK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edicator of cytokinesis 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25042237-2527559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4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CLM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lutamate-cysteine ligase, modifier subunit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94350760-9437496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2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2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ITF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microphthalmia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associated transcription factor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69788585-7001748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NAB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GFI-A binding protein 1 (EGR1 binding protein 1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91511471-19157344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3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IPA1L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ignal-induced proliferation-associated 1 like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38397867-3869901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0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AM86B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amily with sequence similarity 86, member B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12029710-1205378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RM2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ibonucleotide reductase M2 B (TP53 inducible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103216729-10325134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4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7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4GALT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UDP-Gal:betaGlcNAc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beta 1,4- galactosyltransferase, polypeptide 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:48249481-4833041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7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3.6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SX2IP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ynovial sarcoma, X breakpoint 2 interacting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85109389-8515648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IMP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IMP metallopeptidase inhibitor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2:32908538-3345435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8.8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40.9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9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MPD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denosine monophosphate deaminase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0329859-1052912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2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BX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e-B-cell leukemia homeobox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64524820-16486853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6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.3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PS6KA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ibosomal protein S6 kinase, 90kDa, polypeptide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:20168028-2028552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ARNL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GTP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activating Rap/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RanGAP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domain-like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129986543-13015593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PL13P1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ibosomal protein L13 pseudogene 1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17286690-1728732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3.4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84.4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IKFYVE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hosphoinositide kinase, FYVE finger containing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209130990-20922347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DD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adduc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3 (gamm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111756125-11189532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2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6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NPO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transport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72090231-7221256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8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9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TER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phosphotriester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related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16478963-1655573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2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PR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 protein-coupled recepto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207040039-20708277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5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IBIN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in bud initiation factor homolog (zebrafish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27015627-2701863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8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1.9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2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OXF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forkhead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box F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:86544132-8654807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9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3.6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5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LR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lycine receptor, bet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57997208-15809324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ALGPS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Ral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GEF with PH domain and SH3 binding motif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78694299-17888923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2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ULK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unc-51-like kinase 2 (C.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elegan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19674141-1977124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6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MEM158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smembrane protein 158 (gene/pseudogene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45265957-4526777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2.1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9.4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AF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AF2 RNA polymerase II, TATA box binding protein (TBP)-associated factor, 150kD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120743014-12084510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4A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4, sodium bicarbonate cotransporter, member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72053002-7243780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2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MIGO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dhesion molecule with Ig-like domain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47469489-4763044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2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.1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GFPT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lutamine-fructose-6-phosphate transaminase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179727689-17978038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2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8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CF1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scription factor 1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57210820-5759147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3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REMEN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kringl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containing transmembrane protein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2:29469065-2956432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1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AS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rowth arrest-specific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89559278-8956210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0.5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8.8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11A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11 (proton-coupled divalent metal ion transporters), member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51373183-5142234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5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0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NRC6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inucleotide repeat containing 6B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2:40440820-4073181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RIP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uclear receptor interacting protein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9002122-902559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7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1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RH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istamine receptor H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1178778-1130524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3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39A1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39 (zinc transporter), member 1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22224761-2229164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6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2.9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KAP2L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toskeleton associated protein 2-lik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13479062-11352225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2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IF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AP1 interacting factor homolog (yeast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52266396-15259100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TBK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au tubulin kinase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43030931-4321300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ESN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est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8586037-2860900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2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.6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HN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chime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chimae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)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75664090-17587009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0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0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36A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36 (proton/amino acid symporter), member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92877340-9293113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NF29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inc finger protein 29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87862550-8797391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AQR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progestin and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adipoQ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receptor family member III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79697495-7986059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UNX1T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unt-related transcription factor 1; translocated to, 1 (cyclin D-related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92967202-9311551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TP4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otein tyrosine phosphatase type IVA, membe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64231665-6429349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3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3.3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UBN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ubinucle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138915101-13899298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DE7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hosphodiesterase 7B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36172833-13654673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5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PMK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inositol polyphosphate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multikinase</w:t>
            </w:r>
            <w:proofErr w:type="spellEnd"/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59951277-6002769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9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PP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ipeptidyl-peptidase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62848750-16293167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7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7.0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7A1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7 (anionic amino acid transporter light chain, xc- system), member 1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38948575-13916350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.0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MAIP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horbol-12-myristate-13-acetate-induced protein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:57567179-5757153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5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ACAP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ArfGAP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with coiled-coil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anky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repeat and PH domains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94995464-19516380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D5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D55 molecule, decay accelerating factor for complement (Cromer blood group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07494852-20753431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5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3.6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AP3K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mitogen-activated protein kinase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kin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kin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28056305-12814604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50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BCA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TP-binding cassette, sub-family A (ABC1), member 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67143354-6732338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ELI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pellino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E3 ubiquitin protein ligas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64319785-6447999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NGPT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ngiopoietin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108261720-10851028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CF7L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scription factor 7-like 2 (T-cell specific, HMG-box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114710008-11492743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6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GR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arly growth respons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137801178-13780500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1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9.6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LHL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kelch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like 5 (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39046658-3912847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6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6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TGA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tegrin, alpha 4 (antigen CD49D, alpha 4 subunit of VLA-4 receptor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82321928-18240091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APGEF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ap guanine nucleotide exchange factor (GEF)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60025329-16028132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K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tetratricopeptid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repeat and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anky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repeat containing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36868310-3698654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2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KAP1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 kinase (PRKA) anchor protein 1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:42846288-4289739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CHO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CH domain only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72251807-7238634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1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TM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myotubula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:149737068-14984179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BPF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neuroblastoma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breakpoint family, member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1766620-2181149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8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MYM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inc finger, MYM-typ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35525386-3558146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5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QSER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lutamine and serine rich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32914723-3301486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R4A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uclear receptor subfamily 4, group A, member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102584136-10262917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LMP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XADR-like membrane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22943034-12309898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.3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RHGAP3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Rho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GTP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activating protein 3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28834988-12914921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P27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tochrome P450, family 27, subfamily A, polypeptid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219646471-21968001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9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7.4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ANC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tetratricopeptid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repeat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anky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repeat and coiled-coil containing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61086916-6150957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PR12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 protein-coupled receptor 12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22346693-2251767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7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1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GH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amma-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glutamyl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hydrolase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conjug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folylpolygammaglutamyl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hydrolase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63927637-6395173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7.7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6.9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MG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smg-1 homolog, phosphatidylinositol 3-kinase-related kinase (C.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elegan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:18814404-1893777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LURAP1L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eucine rich adaptor protein 1-lik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12685438-1282213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3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.8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5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KZF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KAROS family zinc finger 2 (Helios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213446080-21401715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5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MTC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transmembrane and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tetratricopeptid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repeat containing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:101256180-10132734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5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DFIC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MyoD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family inhibitor domain containing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114562208-11465925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8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5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C3H12C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inc finger CCCH-type containing 12C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09964086-11004256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ALNTL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UDP-N-acetyl-alpha-D-galactosamine:polypeptid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N-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acetylgalactosaminyltransferas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like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6216155-1627349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5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.9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DH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adherin 2, type 1, N-cadherin (neuronal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:25530929-2575741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8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PR126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 protein-coupled receptor 126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42622990-14276740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NF21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inc finger protein 217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:52169308-5225112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PEB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toplasmic polyadenylation element binding protein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173315282-17338897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5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7A8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7 (amino acid transporter light chain, L system), member 8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:23594503-2365288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MMR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hyalurona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mediated motility receptor (RHAMM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162887174-16292106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2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MPDL3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phingomyelin phosphodiesterase, acid-like 3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23110314-12313086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2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AN1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annosidase, alpha, class 1A, membe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19498373-11967092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2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5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DNF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lial cell derived neurotrophic factor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37812778-3783978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.5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7A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7 (cationic amino acid transporter, y+ system), member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17354596-1742808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1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8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ITLG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IT ligand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88885884-8897462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0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HAC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ChaC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, cation transport regulator homolog 1 (E. coli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41245159-4124871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.7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7.6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APK10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itogen-activated protein kinase 10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86936275-8751528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IAA1549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IAA1549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138391039-13866606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TP2B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TPase, Ca++ transporting, plasma membran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89954905-9010307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7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L1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terleukin 1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55875756-5588183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.2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3.0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NF518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inc finger protein 518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97889471-9803133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NDC3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ibronectin type III domain containing 3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:49550047-4978388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6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SLC4A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4, sodium bicarbonate cotransporter, member 7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27414213-2752591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2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9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1QTNF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1q and tumor necrosis factor related protein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77015290-7704587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8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7.8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PP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IM domain containing preferred translocation partner in lipom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87871071-18860846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4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IF1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ypoxia inducible factor 1, alpha subunit (basic helix-loop-helix transcription factor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:62147758-6226314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.1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6.7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BI3BP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BI family, member 3 (NESH) binding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00467999-10071235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2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6.5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IB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tribble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homolog 3 (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:361260-37820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6.8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3.4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EMA3C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ema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domain, immunoglobulin domain (Ig), short basic domain, secreted, (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semapho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) 3C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80371853-8055167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9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5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MEM6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ransmembrane protein 6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125324230-12538493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1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BC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TP-binding cassette, sub-family A (ABC1), membe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107543282-10769117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EDD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eural precursor cell expressed, developmentally down-regulated 4, E3 ubiquitin protein ligas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5:56119119-5628594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9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8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OCK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edicator of cytokinesis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111366173-11184646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TL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tokine-lik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5016312-502119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9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.9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ACE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HECT domain and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anky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repeat containing E3 ubiquitin protein ligas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05175967-10530779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3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DK1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yclin-dependent kinase 17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96672038-9679433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5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RS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sulin receptor substrate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:110406183-11043891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9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9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1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TAF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BTAF1 RNA polymerase II, B-TFIID transcription factor-associated, 170kDa (Mot1 homolog, S. cerevisiae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93683525-9379008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0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1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NFRSF11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umor necrosis factor receptor superfamily, member 11b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119935795-11996443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8.1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4.8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2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CG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ecretogran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II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224461657-22446722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9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.6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BEAL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neurobeach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lik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203879601-20409110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8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FNA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phrin-A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106712589-10700659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LA2G4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hospholipase A2, group IVA (cytosolic, calcium-dependent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86798084-18695811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9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NFAIP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umor necrosis factor, alpha-induced protein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38178422-13820444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3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MRP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NA component of mitochondrial RNA processing endoribonucleas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35657750-3565801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6.7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70.6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4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ACAC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cetyl-CoA carboxylase bet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109549022-10970603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4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LTD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EGF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latrophil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and seven transmembrane domain containing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79355448-7947240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.1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4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GK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erum/glucocorticoid regulated kinase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:134490383-13463925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1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3.6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5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L1R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terleukin 1 receptor, type I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02681003-10279856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0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7.8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WNT5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wingless-type MMTV integration site family, member 5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55499742-5552397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5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2.5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IPK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homeodomain interacting protein kinase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139246315-13972012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0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EB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inc finger E-box binding homeobox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31596657-3181874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9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1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TPR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ositol 1,4,5-trisphosphate receptor, type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26272958-2698613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mplement component 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123714615-12381255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5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6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CDC71L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oiled-coil domain containing 71-lik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106012696-10641065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8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1.9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APP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pregnancy-associated plasma protein A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pappalys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118916082-11916460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8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5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7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WIST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wist homolog 2 (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239756672-23979589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.7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3.5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9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LIS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LIS family zinc finger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3824126-434839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4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0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NF76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inc finger protein 76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53868945-5393057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2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0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PLP0P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ibosomal protein, large, P0 pseudogene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61382507-6140692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1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3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9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NC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enascin C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117782805-11788053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6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5.7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3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COR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igand dependent nuclear receptor corepressor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98592016-9874080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4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22A1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22, member 1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16519118-11661267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49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DE4D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phosphodiesterase 4D,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cAMP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specific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58264864-5984348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3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5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1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AP3K14-AS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AP3K14 antisense RNA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43268297-4339441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6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OCOS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olybdenum cofactor sulfuras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8:33767481-3385212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6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9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6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LDN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claud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90023489-19004026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6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EF1A1P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eukaryotic translation elongation factor 1 alpha 1 pseudogene 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:135894815-13589655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5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0.4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7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LSCR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hospholipid scramblase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45910125-14596896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6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7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DR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discoid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domain receptor tyrosine kinase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62601162-16275023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9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5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7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DAMTS6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DAM metallopeptidase with thrombospondin type 1 motif, 6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64444562-6477774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8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FKBP9L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K506 binding protein 9-lik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55748766-5578094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8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R4A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uclear receptor subfamily 4, group A, member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57180943-15719886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0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RAK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terleukin-1 receptor-associated kinase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66582658-6665121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0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2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PATA1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permatogenesis associated 1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:24734860-2489667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3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GAP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ost-GPI attachment to proteins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97699907-19779252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8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5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CN8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dium channel, voltage gated, type VIII, alpha subunit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51984049-5220229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6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ION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igeon homolog (Drosophila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76139744-7704611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1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24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16A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16, member 7 (monocarboxylic acid transporter 2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59989847-6017639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1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TC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tanniocalc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23699427-2371232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7.66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3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TX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metax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:79275583-7928708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5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DF1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growth differentiation factor 1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:18485540-1849998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8.1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40.5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5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ATB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ATB homeobox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7199898-1895918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7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FHX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zinc finger homeobox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77318888-7777952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8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LEKHH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pleckstr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homology domain containing, family H (with MyTH4 domain) member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43864411-4399512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.9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DNF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euron-derived neurotrophic factor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21956767-12200163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0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5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DX6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EAD (Asp-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Glu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Ala-Asp) box helicase 6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18575315-118661858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61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0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TPN1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otein tyrosine phosphatase, non-receptor type 1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214517514-21472579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2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3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RRK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eucine-rich repeat kinase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:40579810-4076308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6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TGFR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ostaglandin F receptor (FP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78695282-79005434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5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7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47A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47, membe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19398697-1950123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7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L1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terleukin 1, bet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13587327-11359448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9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0.7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9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TH1P8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erritin, heavy polypeptide 1 pseudogene 8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:147133752-14713426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5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4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2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TH1P1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erritin, heavy polypeptide 1 pseudogene 1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82351670-8244551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.0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7.1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5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NA5-8SP6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RNA, 5.8S ribosomal pseudogene 6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Y:10037763-10037915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98.7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0220.8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6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MME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membrane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metallo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-endopeptidas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54741912-15490149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6.4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6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AMPT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nicotinamide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phosphoribosyltransferase</w:t>
            </w:r>
            <w:proofErr w:type="spellEnd"/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7:105888730-105926772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6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6.3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9.9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lastRenderedPageBreak/>
              <w:t>SMAD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MAD family member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46402345-14647923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67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3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LX4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ALX homeobox 4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44281993-4433171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2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26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88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YT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ynaptotagm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VII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61282784-6134862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9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2.9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UNC5B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 xml:space="preserve">unc-5 homolog B (C. 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elegans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:72972326-7306262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1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3.77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KCNJ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otassium inwardly-rectifying channel, subfamily J, member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68163101-6817618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78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7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SIP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fibrous sheath interacting protein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86584600-18669801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8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4.8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L1A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terleukin 1, alph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13531491-11354216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6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0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.0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XCL5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hemokine (C-X-C motif) ligand 5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74861358-74864496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5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3.5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.2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TGS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prostaglandin-</w:t>
            </w:r>
            <w:proofErr w:type="spellStart"/>
            <w:r w:rsidRPr="00A74BF7">
              <w:rPr>
                <w:rFonts w:cs="Arial"/>
                <w:sz w:val="18"/>
                <w:szCs w:val="18"/>
              </w:rPr>
              <w:t>endoperoxide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synthase 2 (prostaglandin G/H synthase and cyclooxygenase)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86640922-186649559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.3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0.1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6.8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TN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netrin 1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:8924858-914731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3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5.6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7.0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03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BL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Cbl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proto-oncogene, E3 ubiquitin protein ligase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19076751-11917765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3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9.72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AMP3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lysosomal-associated membrane protein 3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:182840000-18288162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4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0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L8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interleukin 8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74606222-7460943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2.00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78.7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21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XCR7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hemokine (C-X-C motif) receptor 7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237476429-237491001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5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0.7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2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CST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DC-STAMP domain containing 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:154975126-15500625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1.4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.72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PON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proofErr w:type="spellStart"/>
            <w:r w:rsidRPr="00A74BF7">
              <w:rPr>
                <w:rFonts w:cs="Arial"/>
                <w:sz w:val="18"/>
                <w:szCs w:val="18"/>
              </w:rPr>
              <w:t>spondin</w:t>
            </w:r>
            <w:proofErr w:type="spellEnd"/>
            <w:r w:rsidRPr="00A74BF7">
              <w:rPr>
                <w:rFonts w:cs="Arial"/>
                <w:sz w:val="18"/>
                <w:szCs w:val="18"/>
              </w:rPr>
              <w:t xml:space="preserve"> 1, extracellular matrix protein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:13983913-1429523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.53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4.04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PD52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umor protein D52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:80830951-8114346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9.35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LC39A8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solute carrier family 39 (zinc transporter), member 8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:103172197-103371167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9.35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0.30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NFAIP6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tumor necrosis factor, alpha-induced protein 6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2:152214105-152236560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46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8.60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83.83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300"/>
        </w:trPr>
        <w:tc>
          <w:tcPr>
            <w:tcW w:w="1282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DR1</w:t>
            </w:r>
          </w:p>
        </w:tc>
        <w:tc>
          <w:tcPr>
            <w:tcW w:w="293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cerebellar degeneration-related protein 1, 34kDa</w:t>
            </w:r>
          </w:p>
        </w:tc>
        <w:tc>
          <w:tcPr>
            <w:tcW w:w="1470" w:type="dxa"/>
            <w:noWrap/>
            <w:hideMark/>
          </w:tcPr>
          <w:p w:rsidR="00A74BF7" w:rsidRPr="00A74BF7" w:rsidRDefault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X:139865424-139866723</w:t>
            </w:r>
          </w:p>
        </w:tc>
        <w:tc>
          <w:tcPr>
            <w:tcW w:w="983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0.29</w:t>
            </w:r>
          </w:p>
        </w:tc>
        <w:tc>
          <w:tcPr>
            <w:tcW w:w="99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1.82</w:t>
            </w:r>
          </w:p>
        </w:tc>
        <w:tc>
          <w:tcPr>
            <w:tcW w:w="750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110.58</w:t>
            </w:r>
          </w:p>
        </w:tc>
        <w:tc>
          <w:tcPr>
            <w:tcW w:w="945" w:type="dxa"/>
            <w:noWrap/>
            <w:hideMark/>
          </w:tcPr>
          <w:p w:rsidR="00A74BF7" w:rsidRPr="00A74BF7" w:rsidRDefault="00A74BF7" w:rsidP="00A74BF7">
            <w:pPr>
              <w:rPr>
                <w:rFonts w:cs="Arial"/>
                <w:sz w:val="18"/>
                <w:szCs w:val="18"/>
              </w:rPr>
            </w:pPr>
            <w:r w:rsidRPr="00A74BF7">
              <w:rPr>
                <w:rFonts w:cs="Arial"/>
                <w:sz w:val="18"/>
                <w:szCs w:val="18"/>
              </w:rPr>
              <w:t>3.88E-03</w:t>
            </w:r>
          </w:p>
        </w:tc>
      </w:tr>
    </w:tbl>
    <w:p w:rsidR="0022002F" w:rsidRPr="00A74BF7" w:rsidRDefault="0022002F">
      <w:pPr>
        <w:rPr>
          <w:rFonts w:cs="Arial"/>
          <w:sz w:val="18"/>
          <w:szCs w:val="18"/>
        </w:rPr>
      </w:pPr>
      <w:r w:rsidRPr="00A74BF7">
        <w:rPr>
          <w:rFonts w:cs="Arial"/>
          <w:sz w:val="18"/>
          <w:szCs w:val="18"/>
        </w:rPr>
        <w:tab/>
      </w:r>
      <w:r w:rsidRPr="00A74BF7">
        <w:rPr>
          <w:rFonts w:cs="Arial"/>
          <w:sz w:val="18"/>
          <w:szCs w:val="18"/>
        </w:rPr>
        <w:tab/>
      </w:r>
      <w:r w:rsidRPr="00A74BF7">
        <w:rPr>
          <w:rFonts w:cs="Arial"/>
          <w:sz w:val="18"/>
          <w:szCs w:val="18"/>
        </w:rPr>
        <w:tab/>
      </w:r>
      <w:r w:rsidRPr="00A74BF7">
        <w:rPr>
          <w:rFonts w:cs="Arial"/>
          <w:sz w:val="18"/>
          <w:szCs w:val="18"/>
        </w:rPr>
        <w:tab/>
      </w:r>
      <w:r w:rsidRPr="00A74BF7">
        <w:rPr>
          <w:rFonts w:cs="Arial"/>
          <w:sz w:val="18"/>
          <w:szCs w:val="18"/>
        </w:rPr>
        <w:tab/>
      </w:r>
      <w:r w:rsidRPr="00A74BF7">
        <w:rPr>
          <w:rFonts w:cs="Arial"/>
          <w:sz w:val="18"/>
          <w:szCs w:val="18"/>
        </w:rPr>
        <w:tab/>
      </w:r>
    </w:p>
    <w:p w:rsidR="0022002F" w:rsidRDefault="0022002F">
      <w:pPr>
        <w:rPr>
          <w:rFonts w:cs="Arial"/>
          <w:sz w:val="18"/>
          <w:szCs w:val="18"/>
        </w:rPr>
      </w:pPr>
    </w:p>
    <w:p w:rsidR="00A74BF7" w:rsidRDefault="00A74BF7">
      <w:pPr>
        <w:rPr>
          <w:rFonts w:cs="Arial"/>
          <w:sz w:val="18"/>
          <w:szCs w:val="18"/>
        </w:rPr>
      </w:pPr>
    </w:p>
    <w:p w:rsidR="00A74BF7" w:rsidRDefault="00A74BF7">
      <w:pPr>
        <w:rPr>
          <w:rFonts w:cs="Arial"/>
          <w:sz w:val="18"/>
          <w:szCs w:val="18"/>
        </w:rPr>
      </w:pPr>
    </w:p>
    <w:p w:rsidR="00A74BF7" w:rsidRDefault="00A74BF7">
      <w:pPr>
        <w:rPr>
          <w:rFonts w:cs="Arial"/>
          <w:sz w:val="18"/>
          <w:szCs w:val="18"/>
        </w:rPr>
      </w:pPr>
    </w:p>
    <w:p w:rsidR="00A74BF7" w:rsidRDefault="00A74BF7">
      <w:pPr>
        <w:rPr>
          <w:rFonts w:cs="Arial"/>
          <w:sz w:val="18"/>
          <w:szCs w:val="18"/>
        </w:rPr>
      </w:pPr>
    </w:p>
    <w:p w:rsidR="00A74BF7" w:rsidRDefault="00A74BF7">
      <w:pPr>
        <w:rPr>
          <w:rFonts w:cs="Arial"/>
          <w:sz w:val="18"/>
          <w:szCs w:val="18"/>
        </w:rPr>
      </w:pPr>
    </w:p>
    <w:p w:rsidR="00A74BF7" w:rsidRDefault="00A74BF7" w:rsidP="00A74BF7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A74BF7">
        <w:rPr>
          <w:rFonts w:ascii="Calibri" w:eastAsia="Times New Roman" w:hAnsi="Calibri" w:cs="Times New Roman"/>
          <w:bCs/>
          <w:color w:val="000000"/>
        </w:rPr>
        <w:lastRenderedPageBreak/>
        <w:t xml:space="preserve">Supplemental Table 2. List of differentially expressed coding </w:t>
      </w:r>
      <w:r>
        <w:rPr>
          <w:rFonts w:ascii="Calibri" w:eastAsia="Times New Roman" w:hAnsi="Calibri" w:cs="Times New Roman"/>
          <w:bCs/>
          <w:color w:val="000000"/>
        </w:rPr>
        <w:t>RNAs in K</w:t>
      </w:r>
      <w:r w:rsidRPr="00A74BF7">
        <w:rPr>
          <w:rFonts w:ascii="Calibri" w:eastAsia="Times New Roman" w:hAnsi="Calibri" w:cs="Times New Roman"/>
          <w:bCs/>
          <w:color w:val="000000"/>
        </w:rPr>
        <w:t>eratoconus-derived human corneal fibroblast vs. normal controls with expression &gt; 20 normalized reads in either cases or controls</w:t>
      </w:r>
      <w:r>
        <w:rPr>
          <w:rFonts w:ascii="Calibri" w:eastAsia="Times New Roman" w:hAnsi="Calibri" w:cs="Times New Roman"/>
          <w:bCs/>
          <w:color w:val="000000"/>
        </w:rPr>
        <w:t>.</w:t>
      </w:r>
    </w:p>
    <w:p w:rsidR="00A74BF7" w:rsidRDefault="00A74BF7" w:rsidP="00A74BF7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648"/>
        <w:gridCol w:w="1323"/>
        <w:gridCol w:w="955"/>
        <w:gridCol w:w="901"/>
        <w:gridCol w:w="768"/>
        <w:gridCol w:w="974"/>
      </w:tblGrid>
      <w:tr w:rsidR="00A74BF7" w:rsidRPr="00A74BF7" w:rsidTr="00A74BF7">
        <w:trPr>
          <w:trHeight w:val="314"/>
        </w:trPr>
        <w:tc>
          <w:tcPr>
            <w:tcW w:w="1129" w:type="dxa"/>
            <w:vMerge w:val="restart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2648" w:type="dxa"/>
            <w:vMerge w:val="restart"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1292" w:type="dxa"/>
            <w:vMerge w:val="restart"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831" w:type="dxa"/>
            <w:gridSpan w:val="2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Normalized Average expression </w:t>
            </w:r>
          </w:p>
        </w:tc>
        <w:tc>
          <w:tcPr>
            <w:tcW w:w="768" w:type="dxa"/>
            <w:vMerge w:val="restart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74" w:type="dxa"/>
            <w:vMerge w:val="restart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FDR value</w:t>
            </w:r>
          </w:p>
        </w:tc>
      </w:tr>
      <w:tr w:rsidR="00A74BF7" w:rsidRPr="00A74BF7" w:rsidTr="00A74BF7">
        <w:trPr>
          <w:trHeight w:val="314"/>
        </w:trPr>
        <w:tc>
          <w:tcPr>
            <w:tcW w:w="1129" w:type="dxa"/>
            <w:vMerge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48" w:type="dxa"/>
            <w:vMerge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2" w:type="dxa"/>
            <w:vMerge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ontrols (n=5)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KC (n=4)</w:t>
            </w:r>
          </w:p>
        </w:tc>
        <w:tc>
          <w:tcPr>
            <w:tcW w:w="768" w:type="dxa"/>
            <w:vMerge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vMerge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ANKRD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ankyr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repeat domain 1 (cardiac muscle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:92671852-92681033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9.62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28.0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RYAB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rystall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, alpha B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:111779288-111797596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632.04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11.3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OXTR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oxytocin receptor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:8661085-900545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2.2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80.6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actin, alpha 2, smooth muscle, aorta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:90639490-9077554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845.11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5.9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73.4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DLIM3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DZ and LIM domain 3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:186422902-186456766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0.9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5.5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TGA7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ntegrin, alpha 7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2:56075329-56118489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1.9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3.46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MCAM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melanoma cell adhesion molecule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:119179240-119191799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5.51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3.3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D4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nhibitor of DNA binding 4, dominant negative helix-loop-helix protein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:19837616-19840915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4.1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8.35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MCD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IM and cysteine-rich domains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:7994491-865361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6.38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6.34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GCA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arcoglyca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, alpha (50kDa dystrophin-associated glycoprotein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7:48240883-48258539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4.86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3.8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HSPB7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heat shock 27kDa protein family, member 7 (cardiovascular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:16340522-16360545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7.56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1.46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INAGL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ubulointerstitial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nephritis antigen-like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:32042115-3205328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4.17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0.30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HAPLN3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hyalurona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and proteoglycan link protein 3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5:89420518-8943885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2.94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5.26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KRT7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keratin 7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2:52626303-5271518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280.3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0.7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5.24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NREP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neuronal regeneration related protein homolog (rat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:110831730-111353006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48.6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9.96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WFDC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WAP four-disulfide core domain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6:84328251-8436345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77.41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3.9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9.9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KRT18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keratin 18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2:53290970-53346686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19.77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6.3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9.60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MGP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matrix 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la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2:14956505-1505952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63.02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9.5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MOD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eiomod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1 (smooth muscle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:201862969-201915715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6.7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HES4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hairy and enhancer of split 4 (Drosophila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:934341-93555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26.9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4.25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OLFML2B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olfactomed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like 2B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:161952981-161993644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9.76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3.74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SPG4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hondroitin sulfate proteoglycan 4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5:75966662-76005189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2.62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2.9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OLFM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olfactomed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:9964393-1004722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0.11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2.39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IMS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IM and senescent cell antigen-like domains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:128395955-12843936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89.9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1.8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lastRenderedPageBreak/>
              <w:t>COL3A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ollagen, type III, alpha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:189839045-18987747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97.87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5.2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1.79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100 calcium binding protein A4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:153516088-15352261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694.78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30.8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1.1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notch 3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:15270443-1531179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7.81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0.4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NN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alpon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1, basic, smooth muscle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:11649531-1166113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13.75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1.1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10.1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BAMBI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BMP and 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activ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membrane-bound inhibitor homolog (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Xenopus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aevis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:28966270-2897186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9.29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KB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reatine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kinase, brain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4:103985995-10398944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5.0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8.94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DGFA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latelet-derived growth factor alpha polypeptide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:536894-559933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5.58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8.1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four and a half LIM domains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X:135229558-13529351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07.8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5.69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8.09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FGF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fibroblast growth factor 1 (acidic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:141689991-14207761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4.75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8.0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LAC9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lacenta-specific 9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:81891476-81905115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51.76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.5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7.7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RAD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as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related associated with diabetes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6:66955581-6695954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0.58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7.46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GFBP7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nsulin-like growth factor binding protein 7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:57829535-58071676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256.86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71.4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7.3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ASL11A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AS-like, family 11, member A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3:27844463-2784782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3.82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7.1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PPP3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ubulin polymerization-promoting protein family member 3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6:67423711-6742743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6.66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PFIBP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TPRF interacting protein, binding protein 2 (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ipr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beta 2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:7534528-767835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3.1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6.5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RRC3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eucine rich repeat containing 3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:76368099-76381791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8.64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6.3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04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RIM47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ripartite motif containing 47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7:73870241-7387562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4.37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6.2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OX7A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cytochrome c oxidase subunit 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VIIa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polypeptide 1 (muscle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:36641823-36643771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57.5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2.2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6.10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ACTG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actin, gamma 2, smooth muscle, enteric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:74119440-7414699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90.54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7.36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5.80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16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7orf10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hromosome 7 open reading frame 10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:40174574-4090036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2.1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3.09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5.5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ADD45B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rowth arrest and DNA-damage-inducible, beta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:2476119-247825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7.2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5.2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SRP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ysteine and glycine-rich protein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2:77252002-7727413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6.6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2.5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5.1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USD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ushi domain containing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2:24577226-2458507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8.18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.4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5.10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MFGE8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milk fat globule-EGF factor 8 protein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5:89441915-8945664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44.1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46.76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5.0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83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PM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ropomyosin 1 (alpha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5:63334830-63364114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58.04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1.4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5.0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XXC5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XXC finger protein 5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:139026883-13906346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7.46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.80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RPV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ransient receptor potential cation channel, subfamily V, member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7:16317837-1634031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80.31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7.36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.6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lastRenderedPageBreak/>
              <w:t>COL5A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ollagen, type V, alpha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:137533619-137736686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7.6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6.9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.36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SG15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SG15 ubiquitin-like modifier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:948802-94992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19.58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9.30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.36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P53I1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umor protein p53 inducible protein 1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:44740941-4497284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1.72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4.48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.26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HSPB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heat shock 27kDa protein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:75931860-7593361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288.7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80.0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.2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BGN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biglycan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X:152710177-15277501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48.0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8.3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.14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83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F10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oagulation factor X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3:113777127-113803843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5.8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.1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RRX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aired related homeobox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:132427919-132484875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70.94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0.00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.1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PD52L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umor protein D52-like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:125440194-125585553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1.0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4.06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plasminogen activator, 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urokinase</w:t>
            </w:r>
            <w:proofErr w:type="spellEnd"/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:75668934-75682535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2.81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95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BCAM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basal cell adhesion molecule (Lutheran blood group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:45312327-45324673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85.2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1.8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90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LC1A4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olute carrier family 1 (glutamate/neutral amino acid transporter), member 4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:65215610-65250999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3.27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EHD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EH-domain containing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:64619113-6465576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2.81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9.6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80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EMA3B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ema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domain, immunoglobulin domain (Ig), short basic domain, secreted, (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emaphor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) 3B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:50304989-5031497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3.07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7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.23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HTRA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HtrA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serine peptidase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:124221040-124274424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04.75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89.7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7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PON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pond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2, extracellular matrix protein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:1160719-120275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9.3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3.7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59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NTA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yntroph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, alpha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0:31995760-3203169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5.75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5.5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59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GALS3BP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lectin, 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alactoside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binding, soluble, 3 binding protein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7:76967319-76976191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30.76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5.53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5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FBLN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fibul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:13573823-1367992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6.3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50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ERRFI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ERBB receptor feedback inhibitor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:8064463-808636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2.37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4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ALHM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alcium homeostasis modulator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:105206542-10522245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0.92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45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yndecan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8:97505578-9762400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9.6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9.09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4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NLRP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NLR family, pyrin domain containing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7:5402746-5522744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7.8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9.3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37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A4GALT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alpha 1,4-galactosyltransferase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2:43088126-43117304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7.5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3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TPLA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rotein tyrosine phosphatase-like (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roline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instead of catalytic arginine), member A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:17631957-17659376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2.32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88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PST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yrosylprote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sulfotransferase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2:26921457-26992681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2.16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D97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D97 molecule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:14491312-1451953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6.87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8.39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RIP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ysteine-rich protein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4:105939298-105946499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53.88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79.88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37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lastRenderedPageBreak/>
              <w:t>STC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tanniocalc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:172741715-172756506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4.3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4.4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04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78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DLIM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DZ and LIM domain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:96997328-97050781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53.04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0.7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TN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eticulo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:45988546-4600576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0.7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MICAL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microtubule associated 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monoxygenase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alponi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and LIM domain containing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:109765264-10980444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7.9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.88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92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37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SC22D3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SC22 domain family, member 3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X:106956450-10702057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3.01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STT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lutathione S-transferase theta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2:24376132-2438468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2.26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79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ATOH8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atonal homolog 8 (Drosophila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:85978466-86015189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8.95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7.68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TGA3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ntegrin, alpha 3 (antigen CD49C, alpha 3 subunit of VLA-3 receptor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7:48133331-48167845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9.61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8.0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03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MEM160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ransmembrane protein 160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:47549164-4755188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7.12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5.4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47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LC25A4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solute carrier family 25 (mitochondrial carrier; adenine nucleotide translocator), member 4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:186064394-186068434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5.76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0.6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83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D3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nhibitor of DNA binding 3, dominant negative helix-loop-helix protein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:23884408-23886285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18.02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6.76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NID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nidoge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2 (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osteonidogen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4:52471520-52535712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4.34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56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BMP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bone morphogenetic protein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8:22022248-22069839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7.9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40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D248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CD248 molecule, 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endosialin</w:t>
            </w:r>
            <w:proofErr w:type="spellEnd"/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:66080323-6608670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08.1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80.6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5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CEAL3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ranscription elongation factor A (SII)-like 3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X:102862378-102885881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0.42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5.73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DLIM7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DZ and LIM domain 7 (enigma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:176910394-176938275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32.6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39.6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64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KLHDC3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kelch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domain containing 3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:42981950-42989036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4.84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3.08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35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DHB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yruvate dehydrogenase (lipoamide) beta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:58413356-58419584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5.16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5.0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16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BOK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BCL2-related ovarian killer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:242483817-242513546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5.4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0.06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03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RKCDBP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protein kinase C, delta binding protein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:6340175-634187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59.54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65.43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72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PAR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lysophosphatidic acid receptor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:113635542-113800981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1.65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4.5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72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IMP metallopeptidase inhibitor 3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2:32908538-33454358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88.8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40.94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95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PL13P12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ibosomal protein L13 pseudogene 12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7:17286690-17287326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3.44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84.4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16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MEM158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ransmembrane protein 158 (gene/pseudogene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:45265957-4526777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2.17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19.4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78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AS1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rowth arrest-specific 1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:89559278-89562104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0.57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88.8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04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GH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amma-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lutamyl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hydrolase (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conjugase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lastRenderedPageBreak/>
              <w:t>folylpolygammaglutamyl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hydrolase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lastRenderedPageBreak/>
              <w:t>8:63927637-63951730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7.75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6.91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RIB3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proofErr w:type="spellStart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ribbles</w:t>
            </w:r>
            <w:proofErr w:type="spellEnd"/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 xml:space="preserve"> homolog 3 (Drosophila)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0:361260-378203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6.85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43.47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.70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tumor necrosis factor receptor superfamily, member 11b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8:119935795-119964439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8.15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04.8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MRP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NA component of mitochondrial RNA processing endoribonuclease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:35657750-35658014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06.73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70.62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.56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DF15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growth differentiation factor 15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9:18485540-18499987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58.1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40.55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NA5-8SP6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RNA, 5.8S ribosomal pseudogene 6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Y:10037763-10037915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098.79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0220.80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9.63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1.16E-02</w:t>
            </w:r>
          </w:p>
        </w:tc>
      </w:tr>
      <w:tr w:rsidR="00A74BF7" w:rsidRPr="00A74BF7" w:rsidTr="00A74BF7">
        <w:trPr>
          <w:trHeight w:val="299"/>
        </w:trPr>
        <w:tc>
          <w:tcPr>
            <w:tcW w:w="1129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L8</w:t>
            </w:r>
          </w:p>
        </w:tc>
        <w:tc>
          <w:tcPr>
            <w:tcW w:w="264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interleukin 8</w:t>
            </w:r>
          </w:p>
        </w:tc>
        <w:tc>
          <w:tcPr>
            <w:tcW w:w="1292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4:74606222-74609433</w:t>
            </w:r>
          </w:p>
        </w:tc>
        <w:tc>
          <w:tcPr>
            <w:tcW w:w="955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2.00</w:t>
            </w:r>
          </w:p>
        </w:tc>
        <w:tc>
          <w:tcPr>
            <w:tcW w:w="876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678.70</w:t>
            </w:r>
          </w:p>
        </w:tc>
        <w:tc>
          <w:tcPr>
            <w:tcW w:w="768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21.21</w:t>
            </w:r>
          </w:p>
        </w:tc>
        <w:tc>
          <w:tcPr>
            <w:tcW w:w="974" w:type="dxa"/>
            <w:noWrap/>
            <w:hideMark/>
          </w:tcPr>
          <w:p w:rsidR="00A74BF7" w:rsidRPr="00A74BF7" w:rsidRDefault="00A74BF7" w:rsidP="00A74BF7">
            <w:pPr>
              <w:spacing w:line="240" w:lineRule="auto"/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A74BF7">
              <w:rPr>
                <w:rFonts w:eastAsia="Times New Roman" w:cs="Arial"/>
                <w:bCs/>
                <w:color w:val="000000"/>
                <w:sz w:val="18"/>
                <w:szCs w:val="18"/>
              </w:rPr>
              <w:t>3.88E-03</w:t>
            </w:r>
          </w:p>
        </w:tc>
      </w:tr>
    </w:tbl>
    <w:p w:rsidR="00A74BF7" w:rsidRPr="00A74BF7" w:rsidRDefault="00A74BF7" w:rsidP="00A74BF7">
      <w:pPr>
        <w:spacing w:after="0" w:line="240" w:lineRule="auto"/>
        <w:rPr>
          <w:rFonts w:eastAsia="Times New Roman" w:cs="Arial"/>
          <w:bCs/>
          <w:color w:val="000000"/>
          <w:sz w:val="18"/>
          <w:szCs w:val="18"/>
        </w:rPr>
      </w:pPr>
    </w:p>
    <w:p w:rsidR="00A74BF7" w:rsidRPr="00A74BF7" w:rsidRDefault="00A74BF7">
      <w:pPr>
        <w:rPr>
          <w:rFonts w:cs="Arial"/>
          <w:sz w:val="18"/>
          <w:szCs w:val="18"/>
        </w:rPr>
      </w:pPr>
    </w:p>
    <w:sectPr w:rsidR="00A74BF7" w:rsidRPr="00A74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55F"/>
    <w:rsid w:val="0022002F"/>
    <w:rsid w:val="00A74BF7"/>
    <w:rsid w:val="00A8555F"/>
    <w:rsid w:val="00F67344"/>
    <w:rsid w:val="00F92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FBDBCE-C581-42F8-9ECE-2AABF6CA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55F"/>
    <w:pPr>
      <w:spacing w:line="25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200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002F"/>
    <w:rPr>
      <w:color w:val="954F72"/>
      <w:u w:val="single"/>
    </w:rPr>
  </w:style>
  <w:style w:type="paragraph" w:customStyle="1" w:styleId="msonormal0">
    <w:name w:val="msonormal"/>
    <w:basedOn w:val="Normal"/>
    <w:rsid w:val="00220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2002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200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22002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2002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2002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2002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22002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22002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2200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22002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22002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22002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A74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7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YUTLIU@augusta.edu" TargetMode="External"/><Relationship Id="rId4" Type="http://schemas.openxmlformats.org/officeDocument/2006/relationships/hyperlink" Target="mailto:Dimitrios-Karamichos@ouh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3</Pages>
  <Words>7568</Words>
  <Characters>43139</Characters>
  <Application>Microsoft Office Word</Application>
  <DocSecurity>0</DocSecurity>
  <Lines>359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, Rabab (HSC)</dc:creator>
  <cp:keywords/>
  <dc:description/>
  <cp:lastModifiedBy>Karamichos, Dimitrios  (HSC)</cp:lastModifiedBy>
  <cp:revision>3</cp:revision>
  <dcterms:created xsi:type="dcterms:W3CDTF">2019-03-21T05:52:00Z</dcterms:created>
  <dcterms:modified xsi:type="dcterms:W3CDTF">2019-03-21T13:35:00Z</dcterms:modified>
</cp:coreProperties>
</file>